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FBF" w:rsidRDefault="007B4111" w:rsidP="00EB4FBF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3 </w:t>
      </w:r>
      <w:r w:rsidR="00EB4FBF">
        <w:rPr>
          <w:rFonts w:ascii="Times New Roman" w:hAnsi="Times New Roman" w:cs="Times New Roman"/>
          <w:b/>
          <w:sz w:val="24"/>
        </w:rPr>
        <w:t>Table</w:t>
      </w:r>
      <w:r w:rsidR="00EB4FBF">
        <w:rPr>
          <w:rFonts w:ascii="Times New Roman" w:hAnsi="Times New Roman" w:cs="Times New Roman"/>
          <w:sz w:val="24"/>
        </w:rPr>
        <w:t>.</w:t>
      </w:r>
      <w:proofErr w:type="gramEnd"/>
      <w:r w:rsidR="00EB4FBF">
        <w:rPr>
          <w:rFonts w:ascii="Times New Roman" w:hAnsi="Times New Roman" w:cs="Times New Roman"/>
          <w:sz w:val="24"/>
        </w:rPr>
        <w:t xml:space="preserve"> </w:t>
      </w:r>
      <w:proofErr w:type="gramStart"/>
      <w:r w:rsidR="00EB4FBF" w:rsidRPr="007B4111">
        <w:rPr>
          <w:rFonts w:ascii="Times New Roman" w:hAnsi="Times New Roman" w:cs="Times New Roman"/>
          <w:b/>
          <w:sz w:val="24"/>
        </w:rPr>
        <w:t>Marginal Performance</w:t>
      </w:r>
      <w:r>
        <w:rPr>
          <w:rFonts w:ascii="Times New Roman" w:hAnsi="Times New Roman" w:cs="Times New Roman"/>
          <w:b/>
          <w:sz w:val="24"/>
        </w:rPr>
        <w:t xml:space="preserve"> f</w:t>
      </w:r>
      <w:r w:rsidR="00EB4FBF" w:rsidRPr="007B4111">
        <w:rPr>
          <w:rFonts w:ascii="Times New Roman" w:hAnsi="Times New Roman" w:cs="Times New Roman"/>
          <w:b/>
          <w:sz w:val="24"/>
        </w:rPr>
        <w:t xml:space="preserve">or all </w:t>
      </w:r>
      <w:r>
        <w:rPr>
          <w:rFonts w:ascii="Times New Roman" w:hAnsi="Times New Roman" w:cs="Times New Roman"/>
          <w:b/>
          <w:sz w:val="24"/>
        </w:rPr>
        <w:t>f</w:t>
      </w:r>
      <w:r w:rsidR="00EB4FBF" w:rsidRPr="007B4111">
        <w:rPr>
          <w:rFonts w:ascii="Times New Roman" w:hAnsi="Times New Roman" w:cs="Times New Roman"/>
          <w:b/>
          <w:sz w:val="24"/>
        </w:rPr>
        <w:t>eatures ranked by C-index.</w:t>
      </w:r>
      <w:proofErr w:type="gramEnd"/>
    </w:p>
    <w:p w:rsidR="007B4111" w:rsidRDefault="007B4111" w:rsidP="00EB4FBF">
      <w:pPr>
        <w:rPr>
          <w:rFonts w:ascii="Times New Roman" w:hAnsi="Times New Roman" w:cs="Times New Roman"/>
          <w:sz w:val="24"/>
        </w:rPr>
      </w:pPr>
    </w:p>
    <w:tbl>
      <w:tblPr>
        <w:tblW w:w="3346" w:type="dxa"/>
        <w:tblInd w:w="93" w:type="dxa"/>
        <w:tblLook w:val="04A0" w:firstRow="1" w:lastRow="0" w:firstColumn="1" w:lastColumn="0" w:noHBand="0" w:noVBand="1"/>
      </w:tblPr>
      <w:tblGrid>
        <w:gridCol w:w="2230"/>
        <w:gridCol w:w="1116"/>
      </w:tblGrid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-index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932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1B3568" w:rsidP="001B3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MOt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runc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947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D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716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019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1B3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MOa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991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605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5782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261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Range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201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02</w:t>
            </w:r>
            <w:r w:rsidR="006C15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C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095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Range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039</w:t>
            </w:r>
            <w:r w:rsidR="006C15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i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93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8182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627</w:t>
            </w:r>
            <w:r w:rsidR="006C15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457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ax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357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Range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338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ax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296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i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094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i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033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 w:rsidP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edicatio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806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763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RMS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725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sd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719</w:t>
            </w:r>
            <w:r w:rsidR="009573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ax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58</w:t>
            </w:r>
            <w:r w:rsidR="006C150B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TAC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54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08</w:t>
            </w:r>
            <w:r w:rsidR="006C15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678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418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2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320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7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164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ospital_admissio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093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009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sd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939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RMS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934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d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716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RMS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715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TAC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200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TAC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89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eartdisease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559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7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525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2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261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tress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943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7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626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25thp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510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besity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704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683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lcohol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564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232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664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pitch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372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yaw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150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06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tchg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82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peration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650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Disease_COPD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621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ew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98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holesterol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042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utocor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633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9C35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EB4FBF">
              <w:rPr>
                <w:rFonts w:ascii="Times New Roman" w:eastAsia="Times New Roman" w:hAnsi="Times New Roman" w:cs="Times New Roman"/>
                <w:sz w:val="24"/>
                <w:szCs w:val="24"/>
              </w:rPr>
              <w:t>alls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301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roll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2742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edi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927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yCov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879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xy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780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e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716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yaw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679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zCov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641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yz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97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e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57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e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24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pitch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439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rt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65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utocor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61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variatio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595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57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24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edi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2363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R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242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coefvariatio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763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lg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38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M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555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xz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58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coefvariatio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54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zCov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214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roll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459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cor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085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coefvariatio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0604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wg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649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458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edian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4326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utocor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2311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8037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6288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R</w:t>
            </w:r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558</w:t>
            </w:r>
            <w:r w:rsidR="009C350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FBF" w:rsidTr="00EB4FBF">
        <w:trPr>
          <w:trHeight w:val="300"/>
        </w:trPr>
        <w:tc>
          <w:tcPr>
            <w:tcW w:w="2230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MCR</w:t>
            </w:r>
            <w:proofErr w:type="spellEnd"/>
          </w:p>
        </w:tc>
        <w:tc>
          <w:tcPr>
            <w:tcW w:w="1116" w:type="dxa"/>
            <w:noWrap/>
            <w:vAlign w:val="bottom"/>
            <w:hideMark/>
          </w:tcPr>
          <w:p w:rsidR="00EB4FBF" w:rsidRDefault="00EB4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9512</w:t>
            </w:r>
          </w:p>
        </w:tc>
      </w:tr>
    </w:tbl>
    <w:p w:rsidR="001A5304" w:rsidRDefault="001A5304" w:rsidP="00C424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B4111" w:rsidRPr="00AD4D6B" w:rsidRDefault="007B4111" w:rsidP="00C42450">
      <w:pPr>
        <w:rPr>
          <w:rFonts w:ascii="Times New Roman" w:hAnsi="Times New Roman" w:cs="Times New Roman"/>
          <w:b/>
          <w:sz w:val="24"/>
        </w:rPr>
      </w:pPr>
    </w:p>
    <w:sectPr w:rsidR="007B4111" w:rsidRPr="00AD4D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BF5" w:rsidRDefault="007E4BF5" w:rsidP="00801095">
      <w:pPr>
        <w:spacing w:after="0" w:line="240" w:lineRule="auto"/>
      </w:pPr>
      <w:r>
        <w:separator/>
      </w:r>
    </w:p>
  </w:endnote>
  <w:endnote w:type="continuationSeparator" w:id="0">
    <w:p w:rsidR="007E4BF5" w:rsidRDefault="007E4BF5" w:rsidP="00801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49181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34965" w:rsidRPr="00801095" w:rsidRDefault="00A34965">
        <w:pPr>
          <w:pStyle w:val="Footer"/>
          <w:jc w:val="center"/>
          <w:rPr>
            <w:rFonts w:ascii="Times New Roman" w:hAnsi="Times New Roman" w:cs="Times New Roman"/>
          </w:rPr>
        </w:pPr>
        <w:r w:rsidRPr="00801095">
          <w:rPr>
            <w:rFonts w:ascii="Times New Roman" w:hAnsi="Times New Roman" w:cs="Times New Roman"/>
          </w:rPr>
          <w:fldChar w:fldCharType="begin"/>
        </w:r>
        <w:r w:rsidRPr="00801095">
          <w:rPr>
            <w:rFonts w:ascii="Times New Roman" w:hAnsi="Times New Roman" w:cs="Times New Roman"/>
          </w:rPr>
          <w:instrText xml:space="preserve"> PAGE   \* MERGEFORMAT </w:instrText>
        </w:r>
        <w:r w:rsidRPr="00801095">
          <w:rPr>
            <w:rFonts w:ascii="Times New Roman" w:hAnsi="Times New Roman" w:cs="Times New Roman"/>
          </w:rPr>
          <w:fldChar w:fldCharType="separate"/>
        </w:r>
        <w:r w:rsidR="0095732D">
          <w:rPr>
            <w:rFonts w:ascii="Times New Roman" w:hAnsi="Times New Roman" w:cs="Times New Roman"/>
            <w:noProof/>
          </w:rPr>
          <w:t>3</w:t>
        </w:r>
        <w:r w:rsidRPr="0080109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34965" w:rsidRDefault="00A349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BF5" w:rsidRDefault="007E4BF5" w:rsidP="00801095">
      <w:pPr>
        <w:spacing w:after="0" w:line="240" w:lineRule="auto"/>
      </w:pPr>
      <w:r>
        <w:separator/>
      </w:r>
    </w:p>
  </w:footnote>
  <w:footnote w:type="continuationSeparator" w:id="0">
    <w:p w:rsidR="007E4BF5" w:rsidRDefault="007E4BF5" w:rsidP="00801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BE"/>
    <w:rsid w:val="00002B71"/>
    <w:rsid w:val="00047A30"/>
    <w:rsid w:val="00085995"/>
    <w:rsid w:val="000A0910"/>
    <w:rsid w:val="000A3EE4"/>
    <w:rsid w:val="000B0BC3"/>
    <w:rsid w:val="000C6450"/>
    <w:rsid w:val="000D6415"/>
    <w:rsid w:val="00102A3A"/>
    <w:rsid w:val="001132AA"/>
    <w:rsid w:val="00114315"/>
    <w:rsid w:val="00145B08"/>
    <w:rsid w:val="0014631F"/>
    <w:rsid w:val="001534F7"/>
    <w:rsid w:val="00154F8E"/>
    <w:rsid w:val="001729F8"/>
    <w:rsid w:val="00176EA0"/>
    <w:rsid w:val="001842ED"/>
    <w:rsid w:val="00186A16"/>
    <w:rsid w:val="001A5304"/>
    <w:rsid w:val="001B3568"/>
    <w:rsid w:val="001D1050"/>
    <w:rsid w:val="001D6F1E"/>
    <w:rsid w:val="001E304D"/>
    <w:rsid w:val="002004A8"/>
    <w:rsid w:val="00201A1B"/>
    <w:rsid w:val="00220AF4"/>
    <w:rsid w:val="0022750D"/>
    <w:rsid w:val="0024061B"/>
    <w:rsid w:val="00241D87"/>
    <w:rsid w:val="002444BA"/>
    <w:rsid w:val="00251D45"/>
    <w:rsid w:val="00263EA8"/>
    <w:rsid w:val="002E21C3"/>
    <w:rsid w:val="002F2C97"/>
    <w:rsid w:val="002F642C"/>
    <w:rsid w:val="00304DE5"/>
    <w:rsid w:val="00307412"/>
    <w:rsid w:val="00316CA2"/>
    <w:rsid w:val="003309C7"/>
    <w:rsid w:val="0033229B"/>
    <w:rsid w:val="00357A48"/>
    <w:rsid w:val="00380809"/>
    <w:rsid w:val="003820BB"/>
    <w:rsid w:val="0039402E"/>
    <w:rsid w:val="003A2B34"/>
    <w:rsid w:val="003A6D72"/>
    <w:rsid w:val="003D41B2"/>
    <w:rsid w:val="003D57D4"/>
    <w:rsid w:val="003E3226"/>
    <w:rsid w:val="003E5A08"/>
    <w:rsid w:val="003E688F"/>
    <w:rsid w:val="00414865"/>
    <w:rsid w:val="00426B50"/>
    <w:rsid w:val="00430E9B"/>
    <w:rsid w:val="00434D89"/>
    <w:rsid w:val="00452C20"/>
    <w:rsid w:val="00457372"/>
    <w:rsid w:val="00464A43"/>
    <w:rsid w:val="00493D75"/>
    <w:rsid w:val="004D4665"/>
    <w:rsid w:val="004D67F0"/>
    <w:rsid w:val="004E23AA"/>
    <w:rsid w:val="00502614"/>
    <w:rsid w:val="0051158C"/>
    <w:rsid w:val="0051436B"/>
    <w:rsid w:val="00523C98"/>
    <w:rsid w:val="005431C5"/>
    <w:rsid w:val="00556C51"/>
    <w:rsid w:val="00562E12"/>
    <w:rsid w:val="005700DC"/>
    <w:rsid w:val="005962DD"/>
    <w:rsid w:val="005D258D"/>
    <w:rsid w:val="005D4509"/>
    <w:rsid w:val="005D5483"/>
    <w:rsid w:val="005F7324"/>
    <w:rsid w:val="00651825"/>
    <w:rsid w:val="00666518"/>
    <w:rsid w:val="006872B4"/>
    <w:rsid w:val="00687F14"/>
    <w:rsid w:val="006A48FE"/>
    <w:rsid w:val="006B6173"/>
    <w:rsid w:val="006C150B"/>
    <w:rsid w:val="007127D2"/>
    <w:rsid w:val="0071601F"/>
    <w:rsid w:val="00731F53"/>
    <w:rsid w:val="007331A0"/>
    <w:rsid w:val="0073518E"/>
    <w:rsid w:val="00746EF0"/>
    <w:rsid w:val="00754C86"/>
    <w:rsid w:val="00790A2F"/>
    <w:rsid w:val="007A2AD0"/>
    <w:rsid w:val="007B4111"/>
    <w:rsid w:val="007B74C6"/>
    <w:rsid w:val="007D5F7D"/>
    <w:rsid w:val="007E4BF5"/>
    <w:rsid w:val="007F392D"/>
    <w:rsid w:val="00801095"/>
    <w:rsid w:val="008023BE"/>
    <w:rsid w:val="00811A3A"/>
    <w:rsid w:val="00843669"/>
    <w:rsid w:val="008515F2"/>
    <w:rsid w:val="008706E6"/>
    <w:rsid w:val="00873E21"/>
    <w:rsid w:val="00884EDC"/>
    <w:rsid w:val="00893837"/>
    <w:rsid w:val="008947BC"/>
    <w:rsid w:val="00894ED1"/>
    <w:rsid w:val="008A3E92"/>
    <w:rsid w:val="008C0C44"/>
    <w:rsid w:val="008C1F7A"/>
    <w:rsid w:val="008D4099"/>
    <w:rsid w:val="008F1DBF"/>
    <w:rsid w:val="008F1F06"/>
    <w:rsid w:val="0092723E"/>
    <w:rsid w:val="00956F34"/>
    <w:rsid w:val="0095732D"/>
    <w:rsid w:val="00971C79"/>
    <w:rsid w:val="009726D2"/>
    <w:rsid w:val="00997EFC"/>
    <w:rsid w:val="009A0FEB"/>
    <w:rsid w:val="009A64D1"/>
    <w:rsid w:val="009C3506"/>
    <w:rsid w:val="009C77BF"/>
    <w:rsid w:val="009D670C"/>
    <w:rsid w:val="009D6FBE"/>
    <w:rsid w:val="009F3A41"/>
    <w:rsid w:val="00A130CF"/>
    <w:rsid w:val="00A34965"/>
    <w:rsid w:val="00A47227"/>
    <w:rsid w:val="00A653D7"/>
    <w:rsid w:val="00A71D68"/>
    <w:rsid w:val="00A739A1"/>
    <w:rsid w:val="00A97901"/>
    <w:rsid w:val="00AA5F8A"/>
    <w:rsid w:val="00AA60AD"/>
    <w:rsid w:val="00AB045D"/>
    <w:rsid w:val="00AD38CB"/>
    <w:rsid w:val="00AD4D6B"/>
    <w:rsid w:val="00AE5CE4"/>
    <w:rsid w:val="00B043D8"/>
    <w:rsid w:val="00B25D59"/>
    <w:rsid w:val="00B36B26"/>
    <w:rsid w:val="00B43924"/>
    <w:rsid w:val="00B5336D"/>
    <w:rsid w:val="00B74225"/>
    <w:rsid w:val="00B83A99"/>
    <w:rsid w:val="00BE0A4D"/>
    <w:rsid w:val="00BF0F1C"/>
    <w:rsid w:val="00C024B5"/>
    <w:rsid w:val="00C0312D"/>
    <w:rsid w:val="00C23D72"/>
    <w:rsid w:val="00C32C1A"/>
    <w:rsid w:val="00C35EAF"/>
    <w:rsid w:val="00C42450"/>
    <w:rsid w:val="00CB1E21"/>
    <w:rsid w:val="00CB7808"/>
    <w:rsid w:val="00CD42B1"/>
    <w:rsid w:val="00CE4039"/>
    <w:rsid w:val="00CF3A5E"/>
    <w:rsid w:val="00D00519"/>
    <w:rsid w:val="00D00B36"/>
    <w:rsid w:val="00D14977"/>
    <w:rsid w:val="00D62562"/>
    <w:rsid w:val="00DA204A"/>
    <w:rsid w:val="00DA5593"/>
    <w:rsid w:val="00DA63D8"/>
    <w:rsid w:val="00DC2A96"/>
    <w:rsid w:val="00DC7B9F"/>
    <w:rsid w:val="00E27771"/>
    <w:rsid w:val="00E436CF"/>
    <w:rsid w:val="00E67320"/>
    <w:rsid w:val="00E97469"/>
    <w:rsid w:val="00EA3B13"/>
    <w:rsid w:val="00EB0D4E"/>
    <w:rsid w:val="00EB4FBF"/>
    <w:rsid w:val="00EE110D"/>
    <w:rsid w:val="00F04FBD"/>
    <w:rsid w:val="00F236C3"/>
    <w:rsid w:val="00F9611B"/>
    <w:rsid w:val="00FA161A"/>
    <w:rsid w:val="00FD148A"/>
    <w:rsid w:val="00FE15B5"/>
    <w:rsid w:val="00FF1559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F1902-35DC-49E2-8975-3CA9F6F9F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tz</dc:creator>
  <cp:lastModifiedBy>schatz</cp:lastModifiedBy>
  <cp:revision>8</cp:revision>
  <cp:lastPrinted>2021-06-21T19:19:00Z</cp:lastPrinted>
  <dcterms:created xsi:type="dcterms:W3CDTF">2022-09-14T17:41:00Z</dcterms:created>
  <dcterms:modified xsi:type="dcterms:W3CDTF">2022-09-15T16:43:00Z</dcterms:modified>
</cp:coreProperties>
</file>